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2"/>
        <w:gridCol w:w="1816"/>
        <w:gridCol w:w="1816"/>
        <w:gridCol w:w="1616"/>
        <w:gridCol w:w="1716"/>
        <w:gridCol w:w="1616"/>
        <w:gridCol w:w="1616"/>
      </w:tblGrid>
      <w:tr w:rsidR="00CA6A08" w:rsidRPr="006D628D" w14:paraId="594E970C" w14:textId="77777777" w:rsidTr="00D4305F">
        <w:tc>
          <w:tcPr>
            <w:tcW w:w="0" w:type="auto"/>
          </w:tcPr>
          <w:p w14:paraId="57798BBA" w14:textId="77777777" w:rsidR="007F2464" w:rsidRPr="006D628D" w:rsidRDefault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</w:tcPr>
          <w:p w14:paraId="648B79AF" w14:textId="370DC3A5" w:rsidR="007F2464" w:rsidRPr="00153D18" w:rsidRDefault="007F2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azard ratio </w:t>
            </w:r>
            <w:r w:rsidR="00644F9C" w:rsidRPr="00153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death </w:t>
            </w:r>
            <w:r w:rsidRPr="00153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onfidence interval)</w:t>
            </w:r>
          </w:p>
        </w:tc>
      </w:tr>
      <w:tr w:rsidR="0037372F" w:rsidRPr="006D628D" w14:paraId="4439D972" w14:textId="77777777" w:rsidTr="00B14447">
        <w:tc>
          <w:tcPr>
            <w:tcW w:w="0" w:type="auto"/>
          </w:tcPr>
          <w:p w14:paraId="370584DF" w14:textId="0D5B285F" w:rsidR="007F2464" w:rsidRPr="00153D18" w:rsidRDefault="007F2464" w:rsidP="007F2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1910E990" w14:textId="258BF817" w:rsidR="007F2464" w:rsidRPr="00153D18" w:rsidRDefault="007F2464" w:rsidP="007F2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="00F33855" w:rsidRPr="00153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eline</w:t>
            </w:r>
          </w:p>
        </w:tc>
        <w:tc>
          <w:tcPr>
            <w:tcW w:w="0" w:type="auto"/>
            <w:gridSpan w:val="2"/>
          </w:tcPr>
          <w:p w14:paraId="0F77876B" w14:textId="3BCA1C3D" w:rsidR="007F2464" w:rsidRPr="00153D18" w:rsidRDefault="007F2464" w:rsidP="007F2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33855" w:rsidRPr="00153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53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F33855" w:rsidRPr="00153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ths</w:t>
            </w:r>
          </w:p>
        </w:tc>
        <w:tc>
          <w:tcPr>
            <w:tcW w:w="0" w:type="auto"/>
            <w:gridSpan w:val="2"/>
          </w:tcPr>
          <w:p w14:paraId="56CDDDCB" w14:textId="3DBE9D62" w:rsidR="00430F1E" w:rsidRPr="00153D18" w:rsidRDefault="00430F1E" w:rsidP="007F2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of treatment</w:t>
            </w:r>
          </w:p>
        </w:tc>
      </w:tr>
      <w:tr w:rsidR="00684CA2" w:rsidRPr="006D628D" w14:paraId="107449DC" w14:textId="77777777" w:rsidTr="005F7F5E">
        <w:tc>
          <w:tcPr>
            <w:tcW w:w="0" w:type="auto"/>
          </w:tcPr>
          <w:p w14:paraId="7A57BE08" w14:textId="558AA8F2" w:rsidR="00684CA2" w:rsidRPr="006D628D" w:rsidRDefault="00684CA2" w:rsidP="00684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222E06" w14:textId="0F102E70" w:rsidR="00684CA2" w:rsidRPr="00153D18" w:rsidRDefault="00684CA2" w:rsidP="00684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3D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variable</w:t>
            </w:r>
          </w:p>
        </w:tc>
        <w:tc>
          <w:tcPr>
            <w:tcW w:w="0" w:type="auto"/>
          </w:tcPr>
          <w:p w14:paraId="214C4C10" w14:textId="7D0A4463" w:rsidR="00684CA2" w:rsidRPr="00153D18" w:rsidRDefault="00684CA2" w:rsidP="00684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3D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ltivariable</w:t>
            </w:r>
          </w:p>
        </w:tc>
        <w:tc>
          <w:tcPr>
            <w:tcW w:w="0" w:type="auto"/>
          </w:tcPr>
          <w:p w14:paraId="070EB7EA" w14:textId="217E78C3" w:rsidR="00684CA2" w:rsidRPr="00153D18" w:rsidRDefault="00684CA2" w:rsidP="00684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3D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variable</w:t>
            </w:r>
          </w:p>
        </w:tc>
        <w:tc>
          <w:tcPr>
            <w:tcW w:w="0" w:type="auto"/>
          </w:tcPr>
          <w:p w14:paraId="5AB24507" w14:textId="67848EF9" w:rsidR="00684CA2" w:rsidRPr="00153D18" w:rsidRDefault="00684CA2" w:rsidP="00684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3D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ltivariable</w:t>
            </w:r>
          </w:p>
        </w:tc>
        <w:tc>
          <w:tcPr>
            <w:tcW w:w="0" w:type="auto"/>
          </w:tcPr>
          <w:p w14:paraId="040F0027" w14:textId="06206225" w:rsidR="00684CA2" w:rsidRPr="00153D18" w:rsidRDefault="00684CA2" w:rsidP="00684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3D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variable</w:t>
            </w:r>
          </w:p>
        </w:tc>
        <w:tc>
          <w:tcPr>
            <w:tcW w:w="0" w:type="auto"/>
          </w:tcPr>
          <w:p w14:paraId="4E858D24" w14:textId="7C4FBB17" w:rsidR="00684CA2" w:rsidRPr="00153D18" w:rsidRDefault="00684CA2" w:rsidP="00684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3D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ltivariable</w:t>
            </w:r>
          </w:p>
        </w:tc>
      </w:tr>
      <w:tr w:rsidR="00E06164" w:rsidRPr="006D628D" w14:paraId="610DD1F0" w14:textId="77777777" w:rsidTr="005F7F5E">
        <w:tc>
          <w:tcPr>
            <w:tcW w:w="0" w:type="auto"/>
          </w:tcPr>
          <w:p w14:paraId="71F2CB55" w14:textId="0461B8C1" w:rsidR="007F2464" w:rsidRPr="006D628D" w:rsidRDefault="003E4D6C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Global health status</w:t>
            </w:r>
          </w:p>
        </w:tc>
        <w:tc>
          <w:tcPr>
            <w:tcW w:w="0" w:type="auto"/>
          </w:tcPr>
          <w:p w14:paraId="0A6F6921" w14:textId="13B233D4" w:rsidR="007F2464" w:rsidRPr="006D628D" w:rsidRDefault="00E06164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373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(0.98-1.0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F20C42B" w14:textId="5EB22C8D" w:rsidR="007F2464" w:rsidRPr="006D628D" w:rsidRDefault="00045F51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373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(0.99-1.02)</w:t>
            </w:r>
          </w:p>
        </w:tc>
        <w:tc>
          <w:tcPr>
            <w:tcW w:w="0" w:type="auto"/>
          </w:tcPr>
          <w:p w14:paraId="571293C4" w14:textId="41301488" w:rsidR="007F2464" w:rsidRPr="006D628D" w:rsidRDefault="008349BC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EBBA0A3" w14:textId="3C0614EB" w:rsidR="007F2464" w:rsidRPr="006D628D" w:rsidRDefault="00007C8A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8-1.02)</w:t>
            </w:r>
          </w:p>
        </w:tc>
        <w:tc>
          <w:tcPr>
            <w:tcW w:w="0" w:type="auto"/>
          </w:tcPr>
          <w:p w14:paraId="7F0E96A1" w14:textId="5C287D59" w:rsidR="007F2464" w:rsidRPr="006D628D" w:rsidRDefault="00463663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3)</w:t>
            </w:r>
          </w:p>
        </w:tc>
        <w:tc>
          <w:tcPr>
            <w:tcW w:w="0" w:type="auto"/>
          </w:tcPr>
          <w:p w14:paraId="6DB5A3C9" w14:textId="282EAA34" w:rsidR="007F2464" w:rsidRPr="006D628D" w:rsidRDefault="00C31754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8-1.0</w:t>
            </w:r>
            <w:r w:rsidR="00DC20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06164" w:rsidRPr="006D628D" w14:paraId="67A4E516" w14:textId="77777777" w:rsidTr="005F7F5E">
        <w:tc>
          <w:tcPr>
            <w:tcW w:w="0" w:type="auto"/>
          </w:tcPr>
          <w:p w14:paraId="6A3BCAFD" w14:textId="535951F3" w:rsidR="007F2464" w:rsidRPr="006D628D" w:rsidRDefault="003E4D6C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Physical functioning</w:t>
            </w:r>
          </w:p>
        </w:tc>
        <w:tc>
          <w:tcPr>
            <w:tcW w:w="0" w:type="auto"/>
          </w:tcPr>
          <w:p w14:paraId="12E72DD8" w14:textId="5C3A6D0E" w:rsidR="007F2464" w:rsidRPr="006D628D" w:rsidRDefault="00CC483C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73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  <w:r w:rsidR="00627473" w:rsidRPr="006D628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9D67A74" w14:textId="4F21F2F0" w:rsidR="007F2464" w:rsidRPr="006D628D" w:rsidRDefault="008F0A08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32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73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D327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D32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327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4249CD1" w14:textId="475FA50D" w:rsidR="007F2464" w:rsidRPr="006D628D" w:rsidRDefault="00C41B53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96-1.00)*</w:t>
            </w:r>
          </w:p>
        </w:tc>
        <w:tc>
          <w:tcPr>
            <w:tcW w:w="0" w:type="auto"/>
          </w:tcPr>
          <w:p w14:paraId="4BA0CE40" w14:textId="0935B374" w:rsidR="007F2464" w:rsidRPr="006D628D" w:rsidRDefault="0011793F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32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2F6C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F6CE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0" w:type="auto"/>
          </w:tcPr>
          <w:p w14:paraId="73153C4C" w14:textId="0E3E3F49" w:rsidR="007F2464" w:rsidRPr="006D628D" w:rsidRDefault="00895AF3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95-1.01)</w:t>
            </w:r>
          </w:p>
        </w:tc>
        <w:tc>
          <w:tcPr>
            <w:tcW w:w="0" w:type="auto"/>
          </w:tcPr>
          <w:p w14:paraId="10B721A7" w14:textId="71C23716" w:rsidR="007F2464" w:rsidRPr="006D628D" w:rsidRDefault="000D47B8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801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9801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2)</w:t>
            </w:r>
          </w:p>
        </w:tc>
      </w:tr>
      <w:tr w:rsidR="00E81FF2" w:rsidRPr="006D628D" w14:paraId="3FD0F807" w14:textId="77777777" w:rsidTr="005F7F5E">
        <w:tc>
          <w:tcPr>
            <w:tcW w:w="0" w:type="auto"/>
          </w:tcPr>
          <w:p w14:paraId="2F0C818E" w14:textId="2C9D1A8B" w:rsidR="00B015F3" w:rsidRPr="006D628D" w:rsidRDefault="00B015F3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Role functioning</w:t>
            </w:r>
          </w:p>
        </w:tc>
        <w:tc>
          <w:tcPr>
            <w:tcW w:w="0" w:type="auto"/>
          </w:tcPr>
          <w:p w14:paraId="0DD2ED92" w14:textId="35A9C693" w:rsidR="00B015F3" w:rsidRPr="006D628D" w:rsidRDefault="001B4D84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373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(0.98-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0" w:type="auto"/>
          </w:tcPr>
          <w:p w14:paraId="6FF0AA5D" w14:textId="3E488199" w:rsidR="00B015F3" w:rsidRPr="006D628D" w:rsidRDefault="00D40B69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373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99-1.01)</w:t>
            </w:r>
          </w:p>
        </w:tc>
        <w:tc>
          <w:tcPr>
            <w:tcW w:w="0" w:type="auto"/>
          </w:tcPr>
          <w:p w14:paraId="7EC4B80E" w14:textId="3B2E9863" w:rsidR="00B015F3" w:rsidRPr="006D628D" w:rsidRDefault="008A6234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1173C1">
              <w:rPr>
                <w:rFonts w:ascii="Times New Roman" w:hAnsi="Times New Roman" w:cs="Times New Roman"/>
                <w:sz w:val="20"/>
                <w:szCs w:val="20"/>
              </w:rPr>
              <w:t xml:space="preserve"> (0.98-1.01)</w:t>
            </w:r>
          </w:p>
        </w:tc>
        <w:tc>
          <w:tcPr>
            <w:tcW w:w="0" w:type="auto"/>
          </w:tcPr>
          <w:p w14:paraId="5BD5DE1B" w14:textId="04D02C70" w:rsidR="00B015F3" w:rsidRPr="006D628D" w:rsidRDefault="00836536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8-1.01)</w:t>
            </w:r>
          </w:p>
        </w:tc>
        <w:tc>
          <w:tcPr>
            <w:tcW w:w="0" w:type="auto"/>
          </w:tcPr>
          <w:p w14:paraId="36B696BD" w14:textId="5DAC91E8" w:rsidR="00B015F3" w:rsidRPr="006D628D" w:rsidRDefault="00A85762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2)</w:t>
            </w:r>
          </w:p>
        </w:tc>
        <w:tc>
          <w:tcPr>
            <w:tcW w:w="0" w:type="auto"/>
          </w:tcPr>
          <w:p w14:paraId="15C19DD7" w14:textId="53487D06" w:rsidR="00B015F3" w:rsidRPr="006D628D" w:rsidRDefault="00E70E7B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9-1.03)</w:t>
            </w:r>
          </w:p>
        </w:tc>
      </w:tr>
      <w:tr w:rsidR="00E06164" w:rsidRPr="006D628D" w14:paraId="2ECA324D" w14:textId="77777777" w:rsidTr="005F7F5E">
        <w:tc>
          <w:tcPr>
            <w:tcW w:w="0" w:type="auto"/>
          </w:tcPr>
          <w:p w14:paraId="3BF578C6" w14:textId="0D171879" w:rsidR="003E4D6C" w:rsidRPr="006D628D" w:rsidRDefault="003E4D6C" w:rsidP="003E4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Emotional functioning</w:t>
            </w:r>
          </w:p>
        </w:tc>
        <w:tc>
          <w:tcPr>
            <w:tcW w:w="0" w:type="auto"/>
          </w:tcPr>
          <w:p w14:paraId="53272077" w14:textId="4D33BFE1" w:rsidR="003E4D6C" w:rsidRPr="006D628D" w:rsidRDefault="003E4D6C" w:rsidP="003E4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0.99 (0.98-1.00)</w:t>
            </w:r>
          </w:p>
        </w:tc>
        <w:tc>
          <w:tcPr>
            <w:tcW w:w="0" w:type="auto"/>
          </w:tcPr>
          <w:p w14:paraId="1F155B96" w14:textId="7EA0B31A" w:rsidR="003E4D6C" w:rsidRPr="006D628D" w:rsidRDefault="0084160D" w:rsidP="003E4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373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99-1.01)</w:t>
            </w:r>
          </w:p>
        </w:tc>
        <w:tc>
          <w:tcPr>
            <w:tcW w:w="0" w:type="auto"/>
          </w:tcPr>
          <w:p w14:paraId="1167419E" w14:textId="569CD486" w:rsidR="003E4D6C" w:rsidRPr="006D628D" w:rsidRDefault="00A85762" w:rsidP="003E4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9-1.03)</w:t>
            </w:r>
          </w:p>
        </w:tc>
        <w:tc>
          <w:tcPr>
            <w:tcW w:w="0" w:type="auto"/>
          </w:tcPr>
          <w:p w14:paraId="414CFFBF" w14:textId="0AF3A56B" w:rsidR="003E4D6C" w:rsidRPr="006D628D" w:rsidRDefault="001C7119" w:rsidP="003E4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9-1.03)</w:t>
            </w:r>
          </w:p>
        </w:tc>
        <w:tc>
          <w:tcPr>
            <w:tcW w:w="0" w:type="auto"/>
          </w:tcPr>
          <w:p w14:paraId="41FC28D0" w14:textId="3EAA318B" w:rsidR="003E4D6C" w:rsidRPr="006D628D" w:rsidRDefault="00C555F0" w:rsidP="003E4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7-1.03)</w:t>
            </w:r>
          </w:p>
        </w:tc>
        <w:tc>
          <w:tcPr>
            <w:tcW w:w="0" w:type="auto"/>
          </w:tcPr>
          <w:p w14:paraId="01B69905" w14:textId="72F7C7B4" w:rsidR="003E4D6C" w:rsidRPr="006D628D" w:rsidRDefault="00255997" w:rsidP="003E4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179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D179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D179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06164" w:rsidRPr="006D628D" w14:paraId="37807B06" w14:textId="77777777" w:rsidTr="005F7F5E">
        <w:tc>
          <w:tcPr>
            <w:tcW w:w="0" w:type="auto"/>
          </w:tcPr>
          <w:p w14:paraId="1DF8723E" w14:textId="4A129D04" w:rsidR="003E4D6C" w:rsidRPr="006D628D" w:rsidRDefault="003E4D6C" w:rsidP="003E4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Cognitive functioning</w:t>
            </w:r>
          </w:p>
        </w:tc>
        <w:tc>
          <w:tcPr>
            <w:tcW w:w="0" w:type="auto"/>
          </w:tcPr>
          <w:p w14:paraId="5F4365D3" w14:textId="555509B5" w:rsidR="003E4D6C" w:rsidRPr="006D628D" w:rsidRDefault="00800317" w:rsidP="003E4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373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(0.98-1.00)</w:t>
            </w:r>
          </w:p>
        </w:tc>
        <w:tc>
          <w:tcPr>
            <w:tcW w:w="0" w:type="auto"/>
          </w:tcPr>
          <w:p w14:paraId="37A63D6C" w14:textId="7603FB8E" w:rsidR="003E4D6C" w:rsidRPr="006D628D" w:rsidRDefault="00F30949" w:rsidP="003E4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373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98-1.01)</w:t>
            </w:r>
          </w:p>
        </w:tc>
        <w:tc>
          <w:tcPr>
            <w:tcW w:w="0" w:type="auto"/>
          </w:tcPr>
          <w:p w14:paraId="7F8F360B" w14:textId="19DE393A" w:rsidR="003E4D6C" w:rsidRPr="006D628D" w:rsidRDefault="001B611D" w:rsidP="003E4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9-1.03)</w:t>
            </w:r>
          </w:p>
        </w:tc>
        <w:tc>
          <w:tcPr>
            <w:tcW w:w="0" w:type="auto"/>
          </w:tcPr>
          <w:p w14:paraId="34192DB9" w14:textId="34A3FA70" w:rsidR="003E4D6C" w:rsidRPr="006D628D" w:rsidRDefault="00157372" w:rsidP="003E4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9-1.04)</w:t>
            </w:r>
          </w:p>
        </w:tc>
        <w:tc>
          <w:tcPr>
            <w:tcW w:w="0" w:type="auto"/>
          </w:tcPr>
          <w:p w14:paraId="44FBD112" w14:textId="44434A3F" w:rsidR="003E4D6C" w:rsidRPr="006D628D" w:rsidRDefault="009E2D04" w:rsidP="003E4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8-1.03)</w:t>
            </w:r>
          </w:p>
        </w:tc>
        <w:tc>
          <w:tcPr>
            <w:tcW w:w="0" w:type="auto"/>
          </w:tcPr>
          <w:p w14:paraId="0B908898" w14:textId="63EDEFC3" w:rsidR="003E4D6C" w:rsidRPr="006D628D" w:rsidRDefault="00EE204B" w:rsidP="003E4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98-1.05)</w:t>
            </w:r>
          </w:p>
        </w:tc>
      </w:tr>
      <w:tr w:rsidR="00E06164" w:rsidRPr="006D628D" w14:paraId="24725CC8" w14:textId="77777777" w:rsidTr="005F7F5E">
        <w:tc>
          <w:tcPr>
            <w:tcW w:w="0" w:type="auto"/>
          </w:tcPr>
          <w:p w14:paraId="56FC69B3" w14:textId="44333E83" w:rsidR="007F2464" w:rsidRPr="006D628D" w:rsidRDefault="00B015F3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Social functioning</w:t>
            </w:r>
          </w:p>
        </w:tc>
        <w:tc>
          <w:tcPr>
            <w:tcW w:w="0" w:type="auto"/>
          </w:tcPr>
          <w:p w14:paraId="2C6FCDAC" w14:textId="1D96D643" w:rsidR="007F2464" w:rsidRPr="006D628D" w:rsidRDefault="00BD3734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  <w:r w:rsidR="00373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8320A90" w14:textId="11D67465" w:rsidR="007F2464" w:rsidRPr="006D628D" w:rsidRDefault="0014686D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373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00-1.02)</w:t>
            </w:r>
          </w:p>
        </w:tc>
        <w:tc>
          <w:tcPr>
            <w:tcW w:w="0" w:type="auto"/>
          </w:tcPr>
          <w:p w14:paraId="12CC104E" w14:textId="68E7FA01" w:rsidR="007F2464" w:rsidRPr="006D628D" w:rsidRDefault="009E2D04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97-1.00)</w:t>
            </w:r>
          </w:p>
        </w:tc>
        <w:tc>
          <w:tcPr>
            <w:tcW w:w="0" w:type="auto"/>
          </w:tcPr>
          <w:p w14:paraId="399A3995" w14:textId="704A7E86" w:rsidR="007F2464" w:rsidRPr="006D628D" w:rsidRDefault="009202E3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(0.97-1.01)</w:t>
            </w:r>
          </w:p>
        </w:tc>
        <w:tc>
          <w:tcPr>
            <w:tcW w:w="0" w:type="auto"/>
          </w:tcPr>
          <w:p w14:paraId="6C9FDA46" w14:textId="1AD9CD39" w:rsidR="007F2464" w:rsidRPr="006D628D" w:rsidRDefault="00161723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8-1.02)</w:t>
            </w:r>
          </w:p>
        </w:tc>
        <w:tc>
          <w:tcPr>
            <w:tcW w:w="0" w:type="auto"/>
          </w:tcPr>
          <w:p w14:paraId="4B85A4C4" w14:textId="1F293905" w:rsidR="007F2464" w:rsidRPr="006D628D" w:rsidRDefault="00DD5C7C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8-1.03)</w:t>
            </w:r>
          </w:p>
        </w:tc>
      </w:tr>
      <w:tr w:rsidR="00E06164" w:rsidRPr="006D628D" w14:paraId="530A503E" w14:textId="77777777" w:rsidTr="005F7F5E">
        <w:tc>
          <w:tcPr>
            <w:tcW w:w="0" w:type="auto"/>
          </w:tcPr>
          <w:p w14:paraId="525E2552" w14:textId="058F9286" w:rsidR="007F2464" w:rsidRPr="006D628D" w:rsidRDefault="00B015F3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0" w:type="auto"/>
          </w:tcPr>
          <w:p w14:paraId="00CA8B44" w14:textId="6DBDDB70" w:rsidR="007F2464" w:rsidRPr="006D628D" w:rsidRDefault="00677881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373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(1.01-1.0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27473" w:rsidRPr="006D628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754D6653" w14:textId="7106BC45" w:rsidR="007F2464" w:rsidRPr="006D628D" w:rsidRDefault="00223DC3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32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3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327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D32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55B67F4" w14:textId="31F9FCB6" w:rsidR="007F2464" w:rsidRPr="006D628D" w:rsidRDefault="009F5A19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9-1.02)</w:t>
            </w:r>
          </w:p>
        </w:tc>
        <w:tc>
          <w:tcPr>
            <w:tcW w:w="0" w:type="auto"/>
          </w:tcPr>
          <w:p w14:paraId="0EAFCCF1" w14:textId="398789D9" w:rsidR="007F2464" w:rsidRPr="006D628D" w:rsidRDefault="00250403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8-1.02)</w:t>
            </w:r>
          </w:p>
        </w:tc>
        <w:tc>
          <w:tcPr>
            <w:tcW w:w="0" w:type="auto"/>
          </w:tcPr>
          <w:p w14:paraId="0955F01A" w14:textId="3413FF9E" w:rsidR="007F2464" w:rsidRPr="006D628D" w:rsidRDefault="00D51B14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9-1.02)</w:t>
            </w:r>
          </w:p>
        </w:tc>
        <w:tc>
          <w:tcPr>
            <w:tcW w:w="0" w:type="auto"/>
          </w:tcPr>
          <w:p w14:paraId="40E8D1EA" w14:textId="0710F4BE" w:rsidR="007F2464" w:rsidRPr="006D628D" w:rsidRDefault="00FF176D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(0.97-1.02)</w:t>
            </w:r>
          </w:p>
        </w:tc>
      </w:tr>
      <w:tr w:rsidR="00E06164" w:rsidRPr="006D628D" w14:paraId="2A490EA7" w14:textId="77777777" w:rsidTr="005F7F5E">
        <w:tc>
          <w:tcPr>
            <w:tcW w:w="0" w:type="auto"/>
          </w:tcPr>
          <w:p w14:paraId="4DB5296C" w14:textId="1DD4EB98" w:rsidR="007F2464" w:rsidRPr="006D628D" w:rsidRDefault="00B015F3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Nausea and vomiting</w:t>
            </w:r>
          </w:p>
        </w:tc>
        <w:tc>
          <w:tcPr>
            <w:tcW w:w="0" w:type="auto"/>
          </w:tcPr>
          <w:p w14:paraId="3A02F857" w14:textId="363B8631" w:rsidR="007F2464" w:rsidRPr="006D628D" w:rsidRDefault="000A3A52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1.01 (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-1.03)</w:t>
            </w:r>
          </w:p>
        </w:tc>
        <w:tc>
          <w:tcPr>
            <w:tcW w:w="0" w:type="auto"/>
          </w:tcPr>
          <w:p w14:paraId="1EFDEEDC" w14:textId="4EF501CA" w:rsidR="007F2464" w:rsidRPr="006D628D" w:rsidRDefault="0037372F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8-1.02)</w:t>
            </w:r>
          </w:p>
        </w:tc>
        <w:tc>
          <w:tcPr>
            <w:tcW w:w="0" w:type="auto"/>
          </w:tcPr>
          <w:p w14:paraId="0EC12BD1" w14:textId="157A0D96" w:rsidR="007F2464" w:rsidRPr="006D628D" w:rsidRDefault="00D52A88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3BAA5C1" w14:textId="5C3E0B83" w:rsidR="007F2464" w:rsidRPr="006D628D" w:rsidRDefault="00E739EC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1.00-1.1</w:t>
            </w:r>
            <w:r w:rsidR="00D32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15409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A7592C3" w14:textId="4A9D805E" w:rsidR="007F2464" w:rsidRPr="006D628D" w:rsidRDefault="00110315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5-1.0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B8C1EC8" w14:textId="571660EE" w:rsidR="007F2464" w:rsidRPr="006D628D" w:rsidRDefault="00154095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5-1.06)</w:t>
            </w:r>
          </w:p>
        </w:tc>
      </w:tr>
      <w:tr w:rsidR="00E06164" w:rsidRPr="006D628D" w14:paraId="2707ABF3" w14:textId="77777777" w:rsidTr="005F7F5E">
        <w:tc>
          <w:tcPr>
            <w:tcW w:w="0" w:type="auto"/>
          </w:tcPr>
          <w:p w14:paraId="4FC3EA71" w14:textId="07E433E1" w:rsidR="007F2464" w:rsidRPr="006D628D" w:rsidRDefault="00B015F3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0" w:type="auto"/>
          </w:tcPr>
          <w:p w14:paraId="2A05DFB9" w14:textId="48D414D9" w:rsidR="007F2464" w:rsidRPr="006D628D" w:rsidRDefault="00324AF3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373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(1.01-1.03)***</w:t>
            </w:r>
          </w:p>
        </w:tc>
        <w:tc>
          <w:tcPr>
            <w:tcW w:w="0" w:type="auto"/>
          </w:tcPr>
          <w:p w14:paraId="3E647A8C" w14:textId="6280779B" w:rsidR="007F2464" w:rsidRPr="006D628D" w:rsidRDefault="00AD3DD7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1.01-1.0</w:t>
            </w:r>
            <w:r w:rsidR="00D32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B798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14:paraId="2FBE2B7F" w14:textId="3A3BF829" w:rsidR="007F2464" w:rsidRPr="006D628D" w:rsidRDefault="00B3441E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9-1.03)</w:t>
            </w:r>
          </w:p>
        </w:tc>
        <w:tc>
          <w:tcPr>
            <w:tcW w:w="0" w:type="auto"/>
          </w:tcPr>
          <w:p w14:paraId="2D976A6C" w14:textId="4FEA6497" w:rsidR="007F2464" w:rsidRPr="006D628D" w:rsidRDefault="002946C1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1.01-1.06)*</w:t>
            </w:r>
            <w:r w:rsidR="00D2206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4DA8F6C" w14:textId="584DB38C" w:rsidR="007F2464" w:rsidRPr="006D628D" w:rsidRDefault="00850AE7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9-1.02)</w:t>
            </w:r>
          </w:p>
        </w:tc>
        <w:tc>
          <w:tcPr>
            <w:tcW w:w="0" w:type="auto"/>
          </w:tcPr>
          <w:p w14:paraId="6FBCE212" w14:textId="065A7972" w:rsidR="007F2464" w:rsidRPr="006D628D" w:rsidRDefault="00434CE6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8-1.02)</w:t>
            </w:r>
          </w:p>
        </w:tc>
      </w:tr>
      <w:tr w:rsidR="00E06164" w:rsidRPr="006D628D" w14:paraId="44B0738D" w14:textId="77777777" w:rsidTr="005F7F5E">
        <w:tc>
          <w:tcPr>
            <w:tcW w:w="0" w:type="auto"/>
          </w:tcPr>
          <w:p w14:paraId="6C5C58C6" w14:textId="5FB14B24" w:rsidR="007F2464" w:rsidRPr="006D628D" w:rsidRDefault="00B015F3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</w:p>
        </w:tc>
        <w:tc>
          <w:tcPr>
            <w:tcW w:w="0" w:type="auto"/>
          </w:tcPr>
          <w:p w14:paraId="2DC6996B" w14:textId="20164E17" w:rsidR="007F2464" w:rsidRPr="006D628D" w:rsidRDefault="009766FF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373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-1.02)</w:t>
            </w:r>
          </w:p>
        </w:tc>
        <w:tc>
          <w:tcPr>
            <w:tcW w:w="0" w:type="auto"/>
          </w:tcPr>
          <w:p w14:paraId="36F87085" w14:textId="609086C1" w:rsidR="007F2464" w:rsidRPr="006D628D" w:rsidRDefault="00F14029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9-1.02)</w:t>
            </w:r>
          </w:p>
        </w:tc>
        <w:tc>
          <w:tcPr>
            <w:tcW w:w="0" w:type="auto"/>
          </w:tcPr>
          <w:p w14:paraId="74015F34" w14:textId="4A1EB431" w:rsidR="007F2464" w:rsidRPr="006D628D" w:rsidRDefault="00F50C84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8-1.02)</w:t>
            </w:r>
          </w:p>
        </w:tc>
        <w:tc>
          <w:tcPr>
            <w:tcW w:w="0" w:type="auto"/>
          </w:tcPr>
          <w:p w14:paraId="73AE3344" w14:textId="6C1D3D45" w:rsidR="007F2464" w:rsidRPr="006D628D" w:rsidRDefault="00BC188D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8-1.02)</w:t>
            </w:r>
          </w:p>
        </w:tc>
        <w:tc>
          <w:tcPr>
            <w:tcW w:w="0" w:type="auto"/>
          </w:tcPr>
          <w:p w14:paraId="7CF1AEC3" w14:textId="51120969" w:rsidR="007F2464" w:rsidRPr="006D628D" w:rsidRDefault="0017517E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9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1)</w:t>
            </w:r>
          </w:p>
        </w:tc>
        <w:tc>
          <w:tcPr>
            <w:tcW w:w="0" w:type="auto"/>
          </w:tcPr>
          <w:p w14:paraId="5ECA60CE" w14:textId="08B6B8A6" w:rsidR="007F2464" w:rsidRPr="006D628D" w:rsidRDefault="00CB18E1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95-1.01)</w:t>
            </w:r>
          </w:p>
        </w:tc>
      </w:tr>
      <w:tr w:rsidR="00E06164" w:rsidRPr="006D628D" w14:paraId="1B7A525B" w14:textId="77777777" w:rsidTr="005F7F5E">
        <w:tc>
          <w:tcPr>
            <w:tcW w:w="0" w:type="auto"/>
          </w:tcPr>
          <w:p w14:paraId="404DB27A" w14:textId="1B953E13" w:rsidR="007F2464" w:rsidRPr="006D628D" w:rsidRDefault="00B015F3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0" w:type="auto"/>
          </w:tcPr>
          <w:p w14:paraId="7FC4CC61" w14:textId="43A5FF60" w:rsidR="007F2464" w:rsidRPr="006D628D" w:rsidRDefault="00C802CC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1.00 (0.99-1.01)</w:t>
            </w:r>
          </w:p>
        </w:tc>
        <w:tc>
          <w:tcPr>
            <w:tcW w:w="0" w:type="auto"/>
          </w:tcPr>
          <w:p w14:paraId="3BE1B22E" w14:textId="2898C75F" w:rsidR="007F2464" w:rsidRPr="006D628D" w:rsidRDefault="0059740B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9-1.01)</w:t>
            </w:r>
          </w:p>
        </w:tc>
        <w:tc>
          <w:tcPr>
            <w:tcW w:w="0" w:type="auto"/>
          </w:tcPr>
          <w:p w14:paraId="5C7D5BD0" w14:textId="06347293" w:rsidR="007F2464" w:rsidRPr="006D628D" w:rsidRDefault="00AE15F7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97-1.00)</w:t>
            </w:r>
          </w:p>
        </w:tc>
        <w:tc>
          <w:tcPr>
            <w:tcW w:w="0" w:type="auto"/>
          </w:tcPr>
          <w:p w14:paraId="503810E1" w14:textId="0846C4BF" w:rsidR="007F2464" w:rsidRPr="006D628D" w:rsidRDefault="003F408B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97-1.01)</w:t>
            </w:r>
          </w:p>
        </w:tc>
        <w:tc>
          <w:tcPr>
            <w:tcW w:w="0" w:type="auto"/>
          </w:tcPr>
          <w:p w14:paraId="11EC6B2C" w14:textId="75D28867" w:rsidR="007F2464" w:rsidRPr="006D628D" w:rsidRDefault="008A3485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97-1.01)</w:t>
            </w:r>
          </w:p>
        </w:tc>
        <w:tc>
          <w:tcPr>
            <w:tcW w:w="0" w:type="auto"/>
          </w:tcPr>
          <w:p w14:paraId="35D82BE2" w14:textId="7583ADBA" w:rsidR="007F2464" w:rsidRPr="006D628D" w:rsidRDefault="00272FC1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32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D32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327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</w:tr>
      <w:tr w:rsidR="00E06164" w:rsidRPr="006D628D" w14:paraId="07F3C28C" w14:textId="77777777" w:rsidTr="005F7F5E">
        <w:tc>
          <w:tcPr>
            <w:tcW w:w="0" w:type="auto"/>
          </w:tcPr>
          <w:p w14:paraId="3EB6216F" w14:textId="0531DB6F" w:rsidR="007F2464" w:rsidRPr="006D628D" w:rsidRDefault="00B015F3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Appetite loss</w:t>
            </w:r>
          </w:p>
        </w:tc>
        <w:tc>
          <w:tcPr>
            <w:tcW w:w="0" w:type="auto"/>
          </w:tcPr>
          <w:p w14:paraId="6C2D77E3" w14:textId="35899389" w:rsidR="007F2464" w:rsidRPr="006D628D" w:rsidRDefault="00CB58C4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1.01 (1.01-1.0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275D3421" w14:textId="2E931D37" w:rsidR="007F2464" w:rsidRPr="006D628D" w:rsidRDefault="008B106D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32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327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D32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DA5A8C9" w14:textId="74786155" w:rsidR="007F2464" w:rsidRPr="006D628D" w:rsidRDefault="00AE36D4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1.00-1.02)</w:t>
            </w:r>
          </w:p>
        </w:tc>
        <w:tc>
          <w:tcPr>
            <w:tcW w:w="0" w:type="auto"/>
          </w:tcPr>
          <w:p w14:paraId="1748F5D9" w14:textId="040125C7" w:rsidR="007F2464" w:rsidRPr="006D628D" w:rsidRDefault="00AB3594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1.00-1.02)</w:t>
            </w:r>
          </w:p>
        </w:tc>
        <w:tc>
          <w:tcPr>
            <w:tcW w:w="0" w:type="auto"/>
          </w:tcPr>
          <w:p w14:paraId="650C3C9A" w14:textId="3BFFCF25" w:rsidR="007F2464" w:rsidRPr="006D628D" w:rsidRDefault="00082001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1.00-1.04)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17DD7AF" w14:textId="3CFC147C" w:rsidR="007F2464" w:rsidRPr="006D628D" w:rsidRDefault="00F83EF5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1.00-1.04)</w:t>
            </w:r>
          </w:p>
        </w:tc>
      </w:tr>
      <w:tr w:rsidR="00E06164" w:rsidRPr="006D628D" w14:paraId="24BD8139" w14:textId="77777777" w:rsidTr="005F7F5E">
        <w:tc>
          <w:tcPr>
            <w:tcW w:w="0" w:type="auto"/>
          </w:tcPr>
          <w:p w14:paraId="2D7B39A5" w14:textId="17C77F9F" w:rsidR="007F2464" w:rsidRPr="006D628D" w:rsidRDefault="00B015F3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0" w:type="auto"/>
          </w:tcPr>
          <w:p w14:paraId="6B5F3F0A" w14:textId="302AE955" w:rsidR="007F2464" w:rsidRPr="006D628D" w:rsidRDefault="00E833C4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1.01 (1.00-1.02)*</w:t>
            </w:r>
          </w:p>
        </w:tc>
        <w:tc>
          <w:tcPr>
            <w:tcW w:w="0" w:type="auto"/>
          </w:tcPr>
          <w:p w14:paraId="40024324" w14:textId="7332118D" w:rsidR="007F2464" w:rsidRPr="006D628D" w:rsidRDefault="00E9538A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1.00-1.02)*</w:t>
            </w:r>
          </w:p>
        </w:tc>
        <w:tc>
          <w:tcPr>
            <w:tcW w:w="0" w:type="auto"/>
          </w:tcPr>
          <w:p w14:paraId="31D6941F" w14:textId="411797CD" w:rsidR="007F2464" w:rsidRPr="006D628D" w:rsidRDefault="00AF5EEF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9-1.03)</w:t>
            </w:r>
          </w:p>
        </w:tc>
        <w:tc>
          <w:tcPr>
            <w:tcW w:w="0" w:type="auto"/>
          </w:tcPr>
          <w:p w14:paraId="0FFD2D26" w14:textId="65571303" w:rsidR="007F2464" w:rsidRPr="006D628D" w:rsidRDefault="00F83EF5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1.00-1.05)</w:t>
            </w:r>
          </w:p>
        </w:tc>
        <w:tc>
          <w:tcPr>
            <w:tcW w:w="0" w:type="auto"/>
          </w:tcPr>
          <w:p w14:paraId="7EB9D402" w14:textId="738C8E21" w:rsidR="007F2464" w:rsidRPr="006D628D" w:rsidRDefault="00864099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0-1.0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A073C53" w14:textId="7F12FBEF" w:rsidR="007F2464" w:rsidRPr="006D628D" w:rsidRDefault="000B1D76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327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3270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D32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06164" w:rsidRPr="006D628D" w14:paraId="4E854511" w14:textId="77777777" w:rsidTr="005F7F5E">
        <w:tc>
          <w:tcPr>
            <w:tcW w:w="0" w:type="auto"/>
          </w:tcPr>
          <w:p w14:paraId="15133243" w14:textId="0657AE1D" w:rsidR="007F2464" w:rsidRPr="006D628D" w:rsidRDefault="00B015F3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Diarrhoea</w:t>
            </w:r>
          </w:p>
        </w:tc>
        <w:tc>
          <w:tcPr>
            <w:tcW w:w="0" w:type="auto"/>
          </w:tcPr>
          <w:p w14:paraId="1C7C03EB" w14:textId="0ECF443F" w:rsidR="007F2464" w:rsidRPr="006D628D" w:rsidRDefault="00824E5A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3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623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-1.01)</w:t>
            </w:r>
          </w:p>
        </w:tc>
        <w:tc>
          <w:tcPr>
            <w:tcW w:w="0" w:type="auto"/>
          </w:tcPr>
          <w:p w14:paraId="5CAEFE19" w14:textId="67CD891C" w:rsidR="007F2464" w:rsidRPr="006D628D" w:rsidRDefault="00BC066A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E683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9-1.00)</w:t>
            </w:r>
          </w:p>
        </w:tc>
        <w:tc>
          <w:tcPr>
            <w:tcW w:w="0" w:type="auto"/>
          </w:tcPr>
          <w:p w14:paraId="4056F9F8" w14:textId="34E17FC2" w:rsidR="007F2464" w:rsidRPr="006D628D" w:rsidRDefault="00211862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9-1.02)</w:t>
            </w:r>
          </w:p>
        </w:tc>
        <w:tc>
          <w:tcPr>
            <w:tcW w:w="0" w:type="auto"/>
          </w:tcPr>
          <w:p w14:paraId="63C086B8" w14:textId="3298F770" w:rsidR="007F2464" w:rsidRPr="006D628D" w:rsidRDefault="009A4ED3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9-1.01)</w:t>
            </w:r>
          </w:p>
        </w:tc>
        <w:tc>
          <w:tcPr>
            <w:tcW w:w="0" w:type="auto"/>
          </w:tcPr>
          <w:p w14:paraId="6BFD22B3" w14:textId="15613BAE" w:rsidR="007F2464" w:rsidRPr="006D628D" w:rsidRDefault="00C5138C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8-1.02)</w:t>
            </w:r>
          </w:p>
        </w:tc>
        <w:tc>
          <w:tcPr>
            <w:tcW w:w="0" w:type="auto"/>
          </w:tcPr>
          <w:p w14:paraId="69290F68" w14:textId="60E5CEF5" w:rsidR="007F2464" w:rsidRPr="006D628D" w:rsidRDefault="00A40A18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9-1.04)</w:t>
            </w:r>
          </w:p>
        </w:tc>
      </w:tr>
      <w:tr w:rsidR="00E06164" w:rsidRPr="006D628D" w14:paraId="6C5476FE" w14:textId="77777777" w:rsidTr="005F7F5E">
        <w:tc>
          <w:tcPr>
            <w:tcW w:w="0" w:type="auto"/>
          </w:tcPr>
          <w:p w14:paraId="69B77A9C" w14:textId="76498CBD" w:rsidR="007F2464" w:rsidRPr="006D628D" w:rsidRDefault="00B015F3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Financial difficulties</w:t>
            </w:r>
          </w:p>
        </w:tc>
        <w:tc>
          <w:tcPr>
            <w:tcW w:w="0" w:type="auto"/>
          </w:tcPr>
          <w:p w14:paraId="3EE79FEB" w14:textId="6B34ABDD" w:rsidR="007F2464" w:rsidRPr="006D628D" w:rsidRDefault="0071691C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373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28D">
              <w:rPr>
                <w:rFonts w:ascii="Times New Roman" w:hAnsi="Times New Roman" w:cs="Times New Roman"/>
                <w:sz w:val="20"/>
                <w:szCs w:val="20"/>
              </w:rPr>
              <w:t>(0.98-1.01)</w:t>
            </w:r>
          </w:p>
        </w:tc>
        <w:tc>
          <w:tcPr>
            <w:tcW w:w="0" w:type="auto"/>
          </w:tcPr>
          <w:p w14:paraId="56EECDC4" w14:textId="121332B7" w:rsidR="007F2464" w:rsidRPr="006D628D" w:rsidRDefault="00924839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9-1.0</w:t>
            </w:r>
            <w:r w:rsidR="00AA7C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258B86A" w14:textId="5FFA85E5" w:rsidR="007F2464" w:rsidRPr="006D628D" w:rsidRDefault="008A6234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E81FF2">
              <w:rPr>
                <w:rFonts w:ascii="Times New Roman" w:hAnsi="Times New Roman" w:cs="Times New Roman"/>
                <w:sz w:val="20"/>
                <w:szCs w:val="20"/>
              </w:rPr>
              <w:t xml:space="preserve"> (0.97-1.02)</w:t>
            </w:r>
          </w:p>
        </w:tc>
        <w:tc>
          <w:tcPr>
            <w:tcW w:w="0" w:type="auto"/>
          </w:tcPr>
          <w:p w14:paraId="40A776AD" w14:textId="38216D08" w:rsidR="007F2464" w:rsidRPr="006D628D" w:rsidRDefault="00A071E9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8-1.03)</w:t>
            </w:r>
          </w:p>
        </w:tc>
        <w:tc>
          <w:tcPr>
            <w:tcW w:w="0" w:type="auto"/>
          </w:tcPr>
          <w:p w14:paraId="73809F37" w14:textId="45D204B8" w:rsidR="007F2464" w:rsidRPr="006D628D" w:rsidRDefault="00CA6A08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84-1.05)</w:t>
            </w:r>
          </w:p>
        </w:tc>
        <w:tc>
          <w:tcPr>
            <w:tcW w:w="0" w:type="auto"/>
          </w:tcPr>
          <w:p w14:paraId="2868EF0D" w14:textId="13A03695" w:rsidR="007F2464" w:rsidRPr="006D628D" w:rsidRDefault="00225E84" w:rsidP="007F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</w:tbl>
    <w:p w14:paraId="0275689F" w14:textId="5508FACE" w:rsidR="000805D1" w:rsidRPr="00E80825" w:rsidRDefault="000805D1" w:rsidP="00E80825">
      <w:pPr>
        <w:rPr>
          <w:rFonts w:ascii="Times New Roman" w:hAnsi="Times New Roman" w:cs="Times New Roman"/>
          <w:i/>
          <w:iCs/>
          <w:sz w:val="20"/>
          <w:szCs w:val="20"/>
        </w:rPr>
      </w:pPr>
    </w:p>
    <w:sectPr w:rsidR="000805D1" w:rsidRPr="00E80825" w:rsidSect="0046059E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D6588"/>
    <w:multiLevelType w:val="hybridMultilevel"/>
    <w:tmpl w:val="80AA6A1C"/>
    <w:lvl w:ilvl="0" w:tplc="A30ECE6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F5E"/>
    <w:rsid w:val="00001AD7"/>
    <w:rsid w:val="00003B93"/>
    <w:rsid w:val="00006C1A"/>
    <w:rsid w:val="00007C8A"/>
    <w:rsid w:val="0001002D"/>
    <w:rsid w:val="00017470"/>
    <w:rsid w:val="00030F07"/>
    <w:rsid w:val="00030F30"/>
    <w:rsid w:val="00033FC3"/>
    <w:rsid w:val="00036298"/>
    <w:rsid w:val="00036831"/>
    <w:rsid w:val="00037FA6"/>
    <w:rsid w:val="0004199E"/>
    <w:rsid w:val="00045A6A"/>
    <w:rsid w:val="00045F51"/>
    <w:rsid w:val="00053088"/>
    <w:rsid w:val="000548F2"/>
    <w:rsid w:val="00055CC1"/>
    <w:rsid w:val="00076238"/>
    <w:rsid w:val="000805D1"/>
    <w:rsid w:val="00082001"/>
    <w:rsid w:val="00093827"/>
    <w:rsid w:val="00093E7F"/>
    <w:rsid w:val="000943DF"/>
    <w:rsid w:val="00094DB2"/>
    <w:rsid w:val="00096949"/>
    <w:rsid w:val="000A0522"/>
    <w:rsid w:val="000A05EB"/>
    <w:rsid w:val="000A3A52"/>
    <w:rsid w:val="000A7721"/>
    <w:rsid w:val="000B1D76"/>
    <w:rsid w:val="000B22AC"/>
    <w:rsid w:val="000B4F7E"/>
    <w:rsid w:val="000B7325"/>
    <w:rsid w:val="000C5518"/>
    <w:rsid w:val="000D2328"/>
    <w:rsid w:val="000D3FEC"/>
    <w:rsid w:val="000D47B8"/>
    <w:rsid w:val="000D4AFE"/>
    <w:rsid w:val="000D4E20"/>
    <w:rsid w:val="000D6C17"/>
    <w:rsid w:val="000E13D7"/>
    <w:rsid w:val="000E1FF3"/>
    <w:rsid w:val="000F030B"/>
    <w:rsid w:val="000F3363"/>
    <w:rsid w:val="001055D8"/>
    <w:rsid w:val="00110315"/>
    <w:rsid w:val="001173C1"/>
    <w:rsid w:val="0011793F"/>
    <w:rsid w:val="001239E9"/>
    <w:rsid w:val="0012476E"/>
    <w:rsid w:val="001249AF"/>
    <w:rsid w:val="00124A03"/>
    <w:rsid w:val="00126F1F"/>
    <w:rsid w:val="0013256C"/>
    <w:rsid w:val="0013540D"/>
    <w:rsid w:val="00135A81"/>
    <w:rsid w:val="00136026"/>
    <w:rsid w:val="00136B9C"/>
    <w:rsid w:val="00137404"/>
    <w:rsid w:val="001401B8"/>
    <w:rsid w:val="00144D6C"/>
    <w:rsid w:val="001452A4"/>
    <w:rsid w:val="001454AF"/>
    <w:rsid w:val="00145EAC"/>
    <w:rsid w:val="0014686D"/>
    <w:rsid w:val="001508E6"/>
    <w:rsid w:val="00153D18"/>
    <w:rsid w:val="00154095"/>
    <w:rsid w:val="00155B49"/>
    <w:rsid w:val="00156B1E"/>
    <w:rsid w:val="00156C75"/>
    <w:rsid w:val="00157372"/>
    <w:rsid w:val="00157E6A"/>
    <w:rsid w:val="00160B78"/>
    <w:rsid w:val="00161723"/>
    <w:rsid w:val="001638BC"/>
    <w:rsid w:val="00173A81"/>
    <w:rsid w:val="0017517E"/>
    <w:rsid w:val="0017690C"/>
    <w:rsid w:val="001830AC"/>
    <w:rsid w:val="00184091"/>
    <w:rsid w:val="00184EC1"/>
    <w:rsid w:val="00191816"/>
    <w:rsid w:val="00192E0A"/>
    <w:rsid w:val="00192E43"/>
    <w:rsid w:val="0019645B"/>
    <w:rsid w:val="00197475"/>
    <w:rsid w:val="001A12A7"/>
    <w:rsid w:val="001A22C4"/>
    <w:rsid w:val="001A3541"/>
    <w:rsid w:val="001A3618"/>
    <w:rsid w:val="001A55D3"/>
    <w:rsid w:val="001B3A50"/>
    <w:rsid w:val="001B4D84"/>
    <w:rsid w:val="001B5DF9"/>
    <w:rsid w:val="001B611D"/>
    <w:rsid w:val="001C1786"/>
    <w:rsid w:val="001C3EC8"/>
    <w:rsid w:val="001C6C8A"/>
    <w:rsid w:val="001C7119"/>
    <w:rsid w:val="001D22F4"/>
    <w:rsid w:val="001D376F"/>
    <w:rsid w:val="001D7D07"/>
    <w:rsid w:val="001E3CCA"/>
    <w:rsid w:val="001E608A"/>
    <w:rsid w:val="001E64CA"/>
    <w:rsid w:val="001E7064"/>
    <w:rsid w:val="001F1F2E"/>
    <w:rsid w:val="001F5529"/>
    <w:rsid w:val="001F658D"/>
    <w:rsid w:val="00200C1D"/>
    <w:rsid w:val="00202B67"/>
    <w:rsid w:val="00211862"/>
    <w:rsid w:val="00211A13"/>
    <w:rsid w:val="00211D77"/>
    <w:rsid w:val="00212710"/>
    <w:rsid w:val="0021774C"/>
    <w:rsid w:val="002229A9"/>
    <w:rsid w:val="00223DC3"/>
    <w:rsid w:val="002243D1"/>
    <w:rsid w:val="00225E84"/>
    <w:rsid w:val="0022643B"/>
    <w:rsid w:val="00232350"/>
    <w:rsid w:val="002342C2"/>
    <w:rsid w:val="00235619"/>
    <w:rsid w:val="0024045F"/>
    <w:rsid w:val="00242CA8"/>
    <w:rsid w:val="00246760"/>
    <w:rsid w:val="002469A7"/>
    <w:rsid w:val="00250403"/>
    <w:rsid w:val="00255997"/>
    <w:rsid w:val="00256854"/>
    <w:rsid w:val="00265348"/>
    <w:rsid w:val="00266B1F"/>
    <w:rsid w:val="00272FC1"/>
    <w:rsid w:val="00273503"/>
    <w:rsid w:val="002738C4"/>
    <w:rsid w:val="00274181"/>
    <w:rsid w:val="002772B4"/>
    <w:rsid w:val="00277FD3"/>
    <w:rsid w:val="0028035B"/>
    <w:rsid w:val="00281373"/>
    <w:rsid w:val="002813D9"/>
    <w:rsid w:val="002841D2"/>
    <w:rsid w:val="00285384"/>
    <w:rsid w:val="00290111"/>
    <w:rsid w:val="00290A4E"/>
    <w:rsid w:val="00293C8E"/>
    <w:rsid w:val="002946C1"/>
    <w:rsid w:val="00297C51"/>
    <w:rsid w:val="002A3E55"/>
    <w:rsid w:val="002A6666"/>
    <w:rsid w:val="002A6B37"/>
    <w:rsid w:val="002A796B"/>
    <w:rsid w:val="002B0585"/>
    <w:rsid w:val="002B2726"/>
    <w:rsid w:val="002B36D8"/>
    <w:rsid w:val="002B7B75"/>
    <w:rsid w:val="002C2D2E"/>
    <w:rsid w:val="002C3362"/>
    <w:rsid w:val="002D08F4"/>
    <w:rsid w:val="002D5D32"/>
    <w:rsid w:val="002D70D9"/>
    <w:rsid w:val="002E00FB"/>
    <w:rsid w:val="002E46F3"/>
    <w:rsid w:val="002E6CB2"/>
    <w:rsid w:val="002F06DD"/>
    <w:rsid w:val="002F6CEE"/>
    <w:rsid w:val="00300653"/>
    <w:rsid w:val="0030081B"/>
    <w:rsid w:val="00301F62"/>
    <w:rsid w:val="00303061"/>
    <w:rsid w:val="00303C18"/>
    <w:rsid w:val="00304E52"/>
    <w:rsid w:val="00314422"/>
    <w:rsid w:val="00314BB5"/>
    <w:rsid w:val="00324445"/>
    <w:rsid w:val="00324AF3"/>
    <w:rsid w:val="00325764"/>
    <w:rsid w:val="003278EC"/>
    <w:rsid w:val="0033338B"/>
    <w:rsid w:val="00333DFD"/>
    <w:rsid w:val="00334EFC"/>
    <w:rsid w:val="003376EA"/>
    <w:rsid w:val="0034172C"/>
    <w:rsid w:val="00341BE1"/>
    <w:rsid w:val="00341D24"/>
    <w:rsid w:val="00344416"/>
    <w:rsid w:val="00344752"/>
    <w:rsid w:val="00350802"/>
    <w:rsid w:val="003538C9"/>
    <w:rsid w:val="00354F59"/>
    <w:rsid w:val="00356E69"/>
    <w:rsid w:val="00360382"/>
    <w:rsid w:val="00361A0C"/>
    <w:rsid w:val="0036628B"/>
    <w:rsid w:val="003678AC"/>
    <w:rsid w:val="0036796F"/>
    <w:rsid w:val="00370BD3"/>
    <w:rsid w:val="0037372F"/>
    <w:rsid w:val="003745C6"/>
    <w:rsid w:val="003765B5"/>
    <w:rsid w:val="003766B8"/>
    <w:rsid w:val="0038009D"/>
    <w:rsid w:val="003811AC"/>
    <w:rsid w:val="00381B83"/>
    <w:rsid w:val="00386EF0"/>
    <w:rsid w:val="0038760E"/>
    <w:rsid w:val="00397D46"/>
    <w:rsid w:val="003A1C3C"/>
    <w:rsid w:val="003A26D7"/>
    <w:rsid w:val="003A3BE8"/>
    <w:rsid w:val="003B7CEA"/>
    <w:rsid w:val="003C6421"/>
    <w:rsid w:val="003C6B14"/>
    <w:rsid w:val="003D06D5"/>
    <w:rsid w:val="003D6374"/>
    <w:rsid w:val="003E4D6C"/>
    <w:rsid w:val="003E535E"/>
    <w:rsid w:val="003E5D58"/>
    <w:rsid w:val="003F408B"/>
    <w:rsid w:val="003F58C5"/>
    <w:rsid w:val="003F5B24"/>
    <w:rsid w:val="00401254"/>
    <w:rsid w:val="00403B75"/>
    <w:rsid w:val="00403CF1"/>
    <w:rsid w:val="00413BC7"/>
    <w:rsid w:val="00417226"/>
    <w:rsid w:val="0041775C"/>
    <w:rsid w:val="00417FEC"/>
    <w:rsid w:val="00420277"/>
    <w:rsid w:val="00421980"/>
    <w:rsid w:val="004238AA"/>
    <w:rsid w:val="004250C0"/>
    <w:rsid w:val="00430F1E"/>
    <w:rsid w:val="00431715"/>
    <w:rsid w:val="00432CF4"/>
    <w:rsid w:val="00433999"/>
    <w:rsid w:val="00434CE6"/>
    <w:rsid w:val="00434CF6"/>
    <w:rsid w:val="00434E23"/>
    <w:rsid w:val="00442E40"/>
    <w:rsid w:val="004453FD"/>
    <w:rsid w:val="004565A7"/>
    <w:rsid w:val="004571AE"/>
    <w:rsid w:val="004601D5"/>
    <w:rsid w:val="0046059E"/>
    <w:rsid w:val="0046175E"/>
    <w:rsid w:val="00463663"/>
    <w:rsid w:val="00467B14"/>
    <w:rsid w:val="00467E35"/>
    <w:rsid w:val="00470629"/>
    <w:rsid w:val="00471C01"/>
    <w:rsid w:val="004734A1"/>
    <w:rsid w:val="00474A41"/>
    <w:rsid w:val="00492395"/>
    <w:rsid w:val="00492CF5"/>
    <w:rsid w:val="0049378A"/>
    <w:rsid w:val="004965FB"/>
    <w:rsid w:val="004A0370"/>
    <w:rsid w:val="004A650B"/>
    <w:rsid w:val="004B146F"/>
    <w:rsid w:val="004B39D7"/>
    <w:rsid w:val="004C45F3"/>
    <w:rsid w:val="004D1F08"/>
    <w:rsid w:val="004D3D7E"/>
    <w:rsid w:val="004E0FEE"/>
    <w:rsid w:val="004E52A1"/>
    <w:rsid w:val="004E64E8"/>
    <w:rsid w:val="00503807"/>
    <w:rsid w:val="0051496E"/>
    <w:rsid w:val="00514BAC"/>
    <w:rsid w:val="00531ED0"/>
    <w:rsid w:val="00541FEC"/>
    <w:rsid w:val="0054200F"/>
    <w:rsid w:val="00551CDA"/>
    <w:rsid w:val="00554716"/>
    <w:rsid w:val="00557A37"/>
    <w:rsid w:val="00557D1C"/>
    <w:rsid w:val="00561F1A"/>
    <w:rsid w:val="005646D5"/>
    <w:rsid w:val="00564D6A"/>
    <w:rsid w:val="00567307"/>
    <w:rsid w:val="00570592"/>
    <w:rsid w:val="00571A08"/>
    <w:rsid w:val="00573A48"/>
    <w:rsid w:val="00575F7C"/>
    <w:rsid w:val="0058305A"/>
    <w:rsid w:val="0058585C"/>
    <w:rsid w:val="00587C3F"/>
    <w:rsid w:val="005920A5"/>
    <w:rsid w:val="0059256A"/>
    <w:rsid w:val="0059386C"/>
    <w:rsid w:val="00594F4D"/>
    <w:rsid w:val="005964AA"/>
    <w:rsid w:val="0059740B"/>
    <w:rsid w:val="005A0E27"/>
    <w:rsid w:val="005A3A58"/>
    <w:rsid w:val="005A5AFB"/>
    <w:rsid w:val="005A6AEE"/>
    <w:rsid w:val="005B06CC"/>
    <w:rsid w:val="005B1541"/>
    <w:rsid w:val="005B2E6B"/>
    <w:rsid w:val="005B5421"/>
    <w:rsid w:val="005C27F1"/>
    <w:rsid w:val="005C5F54"/>
    <w:rsid w:val="005C6003"/>
    <w:rsid w:val="005E36BD"/>
    <w:rsid w:val="005E729D"/>
    <w:rsid w:val="005F15B2"/>
    <w:rsid w:val="005F25BC"/>
    <w:rsid w:val="005F4FC9"/>
    <w:rsid w:val="005F7391"/>
    <w:rsid w:val="005F7F5E"/>
    <w:rsid w:val="006029E5"/>
    <w:rsid w:val="006034BC"/>
    <w:rsid w:val="00605357"/>
    <w:rsid w:val="00605806"/>
    <w:rsid w:val="00610AF3"/>
    <w:rsid w:val="006118FF"/>
    <w:rsid w:val="00612288"/>
    <w:rsid w:val="00613557"/>
    <w:rsid w:val="0062558C"/>
    <w:rsid w:val="006265D5"/>
    <w:rsid w:val="00627473"/>
    <w:rsid w:val="00627A83"/>
    <w:rsid w:val="006439FA"/>
    <w:rsid w:val="00644F9C"/>
    <w:rsid w:val="006472D6"/>
    <w:rsid w:val="006473B4"/>
    <w:rsid w:val="00653228"/>
    <w:rsid w:val="00656A6E"/>
    <w:rsid w:val="00663EA1"/>
    <w:rsid w:val="00673306"/>
    <w:rsid w:val="00675153"/>
    <w:rsid w:val="0067717E"/>
    <w:rsid w:val="00677881"/>
    <w:rsid w:val="00680BAB"/>
    <w:rsid w:val="00684CA2"/>
    <w:rsid w:val="00685E24"/>
    <w:rsid w:val="00690399"/>
    <w:rsid w:val="00693235"/>
    <w:rsid w:val="006965CA"/>
    <w:rsid w:val="00697C4F"/>
    <w:rsid w:val="006A0EE5"/>
    <w:rsid w:val="006A127A"/>
    <w:rsid w:val="006A486A"/>
    <w:rsid w:val="006A5728"/>
    <w:rsid w:val="006B128B"/>
    <w:rsid w:val="006B5B4B"/>
    <w:rsid w:val="006B612A"/>
    <w:rsid w:val="006B6644"/>
    <w:rsid w:val="006C0D63"/>
    <w:rsid w:val="006C124A"/>
    <w:rsid w:val="006C3950"/>
    <w:rsid w:val="006C5E86"/>
    <w:rsid w:val="006D15AA"/>
    <w:rsid w:val="006D2896"/>
    <w:rsid w:val="006D54D8"/>
    <w:rsid w:val="006D628D"/>
    <w:rsid w:val="006D7FE4"/>
    <w:rsid w:val="006E130F"/>
    <w:rsid w:val="006E2C31"/>
    <w:rsid w:val="006E683A"/>
    <w:rsid w:val="006F0EEB"/>
    <w:rsid w:val="006F26AB"/>
    <w:rsid w:val="006F3BA0"/>
    <w:rsid w:val="006F47DB"/>
    <w:rsid w:val="006F4E6C"/>
    <w:rsid w:val="006F5241"/>
    <w:rsid w:val="007049C4"/>
    <w:rsid w:val="00710133"/>
    <w:rsid w:val="007104BE"/>
    <w:rsid w:val="00711D66"/>
    <w:rsid w:val="007140A4"/>
    <w:rsid w:val="0071691C"/>
    <w:rsid w:val="00720A9B"/>
    <w:rsid w:val="007228C7"/>
    <w:rsid w:val="00722B94"/>
    <w:rsid w:val="00735E4C"/>
    <w:rsid w:val="00736773"/>
    <w:rsid w:val="007505DA"/>
    <w:rsid w:val="007566A9"/>
    <w:rsid w:val="00757333"/>
    <w:rsid w:val="007602E8"/>
    <w:rsid w:val="00764A9C"/>
    <w:rsid w:val="00765249"/>
    <w:rsid w:val="00770A69"/>
    <w:rsid w:val="00772172"/>
    <w:rsid w:val="007735B2"/>
    <w:rsid w:val="007737D6"/>
    <w:rsid w:val="00774A0F"/>
    <w:rsid w:val="007829F3"/>
    <w:rsid w:val="0078319D"/>
    <w:rsid w:val="0078402B"/>
    <w:rsid w:val="0078540B"/>
    <w:rsid w:val="00786BBD"/>
    <w:rsid w:val="00790032"/>
    <w:rsid w:val="00792037"/>
    <w:rsid w:val="0079232C"/>
    <w:rsid w:val="00796563"/>
    <w:rsid w:val="00797B4F"/>
    <w:rsid w:val="007A1280"/>
    <w:rsid w:val="007A33D2"/>
    <w:rsid w:val="007A71A6"/>
    <w:rsid w:val="007B6525"/>
    <w:rsid w:val="007C6FE7"/>
    <w:rsid w:val="007D2F20"/>
    <w:rsid w:val="007E0DCB"/>
    <w:rsid w:val="007E2AD9"/>
    <w:rsid w:val="007E77A4"/>
    <w:rsid w:val="007F2464"/>
    <w:rsid w:val="007F67AF"/>
    <w:rsid w:val="00800317"/>
    <w:rsid w:val="00805F18"/>
    <w:rsid w:val="00807EC3"/>
    <w:rsid w:val="008151A8"/>
    <w:rsid w:val="008153EE"/>
    <w:rsid w:val="00820533"/>
    <w:rsid w:val="00820859"/>
    <w:rsid w:val="00824E5A"/>
    <w:rsid w:val="00825FC3"/>
    <w:rsid w:val="0082699A"/>
    <w:rsid w:val="00831BD5"/>
    <w:rsid w:val="00832CEA"/>
    <w:rsid w:val="008349BC"/>
    <w:rsid w:val="00836536"/>
    <w:rsid w:val="00837805"/>
    <w:rsid w:val="0083790E"/>
    <w:rsid w:val="0084160D"/>
    <w:rsid w:val="00842841"/>
    <w:rsid w:val="008475F5"/>
    <w:rsid w:val="00850AE7"/>
    <w:rsid w:val="00851F23"/>
    <w:rsid w:val="00857EB7"/>
    <w:rsid w:val="00861AD3"/>
    <w:rsid w:val="00864099"/>
    <w:rsid w:val="008705FC"/>
    <w:rsid w:val="00874BF8"/>
    <w:rsid w:val="00875316"/>
    <w:rsid w:val="00876412"/>
    <w:rsid w:val="00877C67"/>
    <w:rsid w:val="0088037A"/>
    <w:rsid w:val="008804D0"/>
    <w:rsid w:val="0088109A"/>
    <w:rsid w:val="00881C25"/>
    <w:rsid w:val="00882452"/>
    <w:rsid w:val="008861F3"/>
    <w:rsid w:val="008919B4"/>
    <w:rsid w:val="00895AF3"/>
    <w:rsid w:val="00897DA3"/>
    <w:rsid w:val="008A2114"/>
    <w:rsid w:val="008A3485"/>
    <w:rsid w:val="008A3581"/>
    <w:rsid w:val="008A3B8F"/>
    <w:rsid w:val="008A54AB"/>
    <w:rsid w:val="008A6234"/>
    <w:rsid w:val="008A6F52"/>
    <w:rsid w:val="008B106D"/>
    <w:rsid w:val="008B17E8"/>
    <w:rsid w:val="008B1956"/>
    <w:rsid w:val="008B40F8"/>
    <w:rsid w:val="008B4F00"/>
    <w:rsid w:val="008B76D8"/>
    <w:rsid w:val="008B77DA"/>
    <w:rsid w:val="008C0065"/>
    <w:rsid w:val="008C3B4D"/>
    <w:rsid w:val="008C76F2"/>
    <w:rsid w:val="008D33CE"/>
    <w:rsid w:val="008D5824"/>
    <w:rsid w:val="008D7ADB"/>
    <w:rsid w:val="008E5800"/>
    <w:rsid w:val="008F0A08"/>
    <w:rsid w:val="008F39AE"/>
    <w:rsid w:val="008F6825"/>
    <w:rsid w:val="008F7679"/>
    <w:rsid w:val="00905A61"/>
    <w:rsid w:val="009103FF"/>
    <w:rsid w:val="0091443E"/>
    <w:rsid w:val="009202E3"/>
    <w:rsid w:val="00921BA9"/>
    <w:rsid w:val="00922A8C"/>
    <w:rsid w:val="00924839"/>
    <w:rsid w:val="00926069"/>
    <w:rsid w:val="009313BA"/>
    <w:rsid w:val="009314BB"/>
    <w:rsid w:val="009328FB"/>
    <w:rsid w:val="009372E3"/>
    <w:rsid w:val="00943697"/>
    <w:rsid w:val="00943AB2"/>
    <w:rsid w:val="00944960"/>
    <w:rsid w:val="00953DE7"/>
    <w:rsid w:val="00955CE4"/>
    <w:rsid w:val="00956DDC"/>
    <w:rsid w:val="00957AFF"/>
    <w:rsid w:val="009609F3"/>
    <w:rsid w:val="00971B79"/>
    <w:rsid w:val="00974E0C"/>
    <w:rsid w:val="00976314"/>
    <w:rsid w:val="009766FF"/>
    <w:rsid w:val="009801AD"/>
    <w:rsid w:val="00983398"/>
    <w:rsid w:val="00985FC4"/>
    <w:rsid w:val="009936CB"/>
    <w:rsid w:val="00997361"/>
    <w:rsid w:val="00997C7B"/>
    <w:rsid w:val="009A1302"/>
    <w:rsid w:val="009A4ED3"/>
    <w:rsid w:val="009B1E00"/>
    <w:rsid w:val="009B323F"/>
    <w:rsid w:val="009C2BE7"/>
    <w:rsid w:val="009C4619"/>
    <w:rsid w:val="009C67EC"/>
    <w:rsid w:val="009E2D04"/>
    <w:rsid w:val="009E3351"/>
    <w:rsid w:val="009E34C0"/>
    <w:rsid w:val="009E39C5"/>
    <w:rsid w:val="009E3A9E"/>
    <w:rsid w:val="009E6A2E"/>
    <w:rsid w:val="009F1F13"/>
    <w:rsid w:val="009F5A19"/>
    <w:rsid w:val="009F64B2"/>
    <w:rsid w:val="009F7F0D"/>
    <w:rsid w:val="00A0082B"/>
    <w:rsid w:val="00A027A7"/>
    <w:rsid w:val="00A03164"/>
    <w:rsid w:val="00A04029"/>
    <w:rsid w:val="00A04E0D"/>
    <w:rsid w:val="00A05DAD"/>
    <w:rsid w:val="00A071E9"/>
    <w:rsid w:val="00A075E6"/>
    <w:rsid w:val="00A201E3"/>
    <w:rsid w:val="00A20355"/>
    <w:rsid w:val="00A2346D"/>
    <w:rsid w:val="00A36286"/>
    <w:rsid w:val="00A365FE"/>
    <w:rsid w:val="00A372EB"/>
    <w:rsid w:val="00A40A18"/>
    <w:rsid w:val="00A4360A"/>
    <w:rsid w:val="00A527BF"/>
    <w:rsid w:val="00A544CA"/>
    <w:rsid w:val="00A5670A"/>
    <w:rsid w:val="00A63116"/>
    <w:rsid w:val="00A6602E"/>
    <w:rsid w:val="00A66DB7"/>
    <w:rsid w:val="00A67D8C"/>
    <w:rsid w:val="00A73859"/>
    <w:rsid w:val="00A75481"/>
    <w:rsid w:val="00A80B40"/>
    <w:rsid w:val="00A82B24"/>
    <w:rsid w:val="00A848D3"/>
    <w:rsid w:val="00A85762"/>
    <w:rsid w:val="00A85E8C"/>
    <w:rsid w:val="00A92E77"/>
    <w:rsid w:val="00A9435A"/>
    <w:rsid w:val="00AA06FF"/>
    <w:rsid w:val="00AA2108"/>
    <w:rsid w:val="00AA3D07"/>
    <w:rsid w:val="00AA4DE9"/>
    <w:rsid w:val="00AA722D"/>
    <w:rsid w:val="00AA7CAB"/>
    <w:rsid w:val="00AB3594"/>
    <w:rsid w:val="00AB58AA"/>
    <w:rsid w:val="00AB798C"/>
    <w:rsid w:val="00AC1EE7"/>
    <w:rsid w:val="00AC3ABC"/>
    <w:rsid w:val="00AC6FE1"/>
    <w:rsid w:val="00AC7D78"/>
    <w:rsid w:val="00AD3DD7"/>
    <w:rsid w:val="00AD4F40"/>
    <w:rsid w:val="00AD5B4A"/>
    <w:rsid w:val="00AD7DFB"/>
    <w:rsid w:val="00AE0D51"/>
    <w:rsid w:val="00AE15F7"/>
    <w:rsid w:val="00AE1C5D"/>
    <w:rsid w:val="00AE36D4"/>
    <w:rsid w:val="00AE3AB7"/>
    <w:rsid w:val="00AE4F78"/>
    <w:rsid w:val="00AF0993"/>
    <w:rsid w:val="00AF444F"/>
    <w:rsid w:val="00AF4A0D"/>
    <w:rsid w:val="00AF4B83"/>
    <w:rsid w:val="00AF4C8E"/>
    <w:rsid w:val="00AF4EFB"/>
    <w:rsid w:val="00AF5EEF"/>
    <w:rsid w:val="00AF6E3F"/>
    <w:rsid w:val="00B015F3"/>
    <w:rsid w:val="00B05BF8"/>
    <w:rsid w:val="00B06689"/>
    <w:rsid w:val="00B112D1"/>
    <w:rsid w:val="00B12768"/>
    <w:rsid w:val="00B12A9E"/>
    <w:rsid w:val="00B145B3"/>
    <w:rsid w:val="00B15B73"/>
    <w:rsid w:val="00B15E08"/>
    <w:rsid w:val="00B20EB6"/>
    <w:rsid w:val="00B215C5"/>
    <w:rsid w:val="00B3441E"/>
    <w:rsid w:val="00B34EF5"/>
    <w:rsid w:val="00B3550C"/>
    <w:rsid w:val="00B42BF8"/>
    <w:rsid w:val="00B4765E"/>
    <w:rsid w:val="00B51BDA"/>
    <w:rsid w:val="00B535CD"/>
    <w:rsid w:val="00B55B7B"/>
    <w:rsid w:val="00B579BD"/>
    <w:rsid w:val="00B61301"/>
    <w:rsid w:val="00B619E9"/>
    <w:rsid w:val="00B641E0"/>
    <w:rsid w:val="00B64BF1"/>
    <w:rsid w:val="00B73BCB"/>
    <w:rsid w:val="00B80EEE"/>
    <w:rsid w:val="00B870EC"/>
    <w:rsid w:val="00B901E8"/>
    <w:rsid w:val="00B95710"/>
    <w:rsid w:val="00B95E45"/>
    <w:rsid w:val="00BA0834"/>
    <w:rsid w:val="00BA3FA4"/>
    <w:rsid w:val="00BA64E4"/>
    <w:rsid w:val="00BB165F"/>
    <w:rsid w:val="00BB5FFE"/>
    <w:rsid w:val="00BC066A"/>
    <w:rsid w:val="00BC09E0"/>
    <w:rsid w:val="00BC11A5"/>
    <w:rsid w:val="00BC188D"/>
    <w:rsid w:val="00BC44C7"/>
    <w:rsid w:val="00BD3734"/>
    <w:rsid w:val="00BD3F41"/>
    <w:rsid w:val="00BD5F80"/>
    <w:rsid w:val="00BE1583"/>
    <w:rsid w:val="00BE4659"/>
    <w:rsid w:val="00BE48B2"/>
    <w:rsid w:val="00BE5377"/>
    <w:rsid w:val="00BE7EEE"/>
    <w:rsid w:val="00BF00A0"/>
    <w:rsid w:val="00BF170D"/>
    <w:rsid w:val="00BF26E9"/>
    <w:rsid w:val="00BF2B60"/>
    <w:rsid w:val="00BF2CB9"/>
    <w:rsid w:val="00BF7199"/>
    <w:rsid w:val="00C226EA"/>
    <w:rsid w:val="00C22E0D"/>
    <w:rsid w:val="00C264BA"/>
    <w:rsid w:val="00C26E2E"/>
    <w:rsid w:val="00C31754"/>
    <w:rsid w:val="00C333E2"/>
    <w:rsid w:val="00C34942"/>
    <w:rsid w:val="00C40552"/>
    <w:rsid w:val="00C412C1"/>
    <w:rsid w:val="00C419F9"/>
    <w:rsid w:val="00C41B53"/>
    <w:rsid w:val="00C42485"/>
    <w:rsid w:val="00C425B3"/>
    <w:rsid w:val="00C4434D"/>
    <w:rsid w:val="00C45098"/>
    <w:rsid w:val="00C5138C"/>
    <w:rsid w:val="00C54F6E"/>
    <w:rsid w:val="00C555F0"/>
    <w:rsid w:val="00C604C3"/>
    <w:rsid w:val="00C62722"/>
    <w:rsid w:val="00C62DFA"/>
    <w:rsid w:val="00C63312"/>
    <w:rsid w:val="00C66328"/>
    <w:rsid w:val="00C71F27"/>
    <w:rsid w:val="00C751A0"/>
    <w:rsid w:val="00C802CC"/>
    <w:rsid w:val="00C84E0A"/>
    <w:rsid w:val="00C85E00"/>
    <w:rsid w:val="00C87BCF"/>
    <w:rsid w:val="00C91ADD"/>
    <w:rsid w:val="00C91B4C"/>
    <w:rsid w:val="00CA45B6"/>
    <w:rsid w:val="00CA6A08"/>
    <w:rsid w:val="00CB0284"/>
    <w:rsid w:val="00CB18E1"/>
    <w:rsid w:val="00CB2060"/>
    <w:rsid w:val="00CB2B88"/>
    <w:rsid w:val="00CB3A0A"/>
    <w:rsid w:val="00CB50B5"/>
    <w:rsid w:val="00CB58C4"/>
    <w:rsid w:val="00CB7EFC"/>
    <w:rsid w:val="00CC22C7"/>
    <w:rsid w:val="00CC3376"/>
    <w:rsid w:val="00CC483C"/>
    <w:rsid w:val="00CC5B92"/>
    <w:rsid w:val="00CD4064"/>
    <w:rsid w:val="00CD66A1"/>
    <w:rsid w:val="00CD7382"/>
    <w:rsid w:val="00CE302D"/>
    <w:rsid w:val="00CE56F8"/>
    <w:rsid w:val="00CE7FE1"/>
    <w:rsid w:val="00CF32C7"/>
    <w:rsid w:val="00CF529B"/>
    <w:rsid w:val="00CF6D67"/>
    <w:rsid w:val="00CF7598"/>
    <w:rsid w:val="00D035A6"/>
    <w:rsid w:val="00D07353"/>
    <w:rsid w:val="00D16896"/>
    <w:rsid w:val="00D179E8"/>
    <w:rsid w:val="00D2024D"/>
    <w:rsid w:val="00D2206E"/>
    <w:rsid w:val="00D23B64"/>
    <w:rsid w:val="00D25CC8"/>
    <w:rsid w:val="00D2722F"/>
    <w:rsid w:val="00D305AB"/>
    <w:rsid w:val="00D32700"/>
    <w:rsid w:val="00D33448"/>
    <w:rsid w:val="00D36685"/>
    <w:rsid w:val="00D40B69"/>
    <w:rsid w:val="00D4542C"/>
    <w:rsid w:val="00D47073"/>
    <w:rsid w:val="00D50167"/>
    <w:rsid w:val="00D5190C"/>
    <w:rsid w:val="00D51B14"/>
    <w:rsid w:val="00D52A88"/>
    <w:rsid w:val="00D53057"/>
    <w:rsid w:val="00D531AE"/>
    <w:rsid w:val="00D53718"/>
    <w:rsid w:val="00D537C9"/>
    <w:rsid w:val="00D61D80"/>
    <w:rsid w:val="00D630EB"/>
    <w:rsid w:val="00D634F5"/>
    <w:rsid w:val="00D64833"/>
    <w:rsid w:val="00D64851"/>
    <w:rsid w:val="00D7253B"/>
    <w:rsid w:val="00D757DB"/>
    <w:rsid w:val="00D77BAB"/>
    <w:rsid w:val="00D83793"/>
    <w:rsid w:val="00D90D90"/>
    <w:rsid w:val="00D91E17"/>
    <w:rsid w:val="00D95E06"/>
    <w:rsid w:val="00DA4368"/>
    <w:rsid w:val="00DA4C5E"/>
    <w:rsid w:val="00DA526D"/>
    <w:rsid w:val="00DA562E"/>
    <w:rsid w:val="00DA5F20"/>
    <w:rsid w:val="00DA67B5"/>
    <w:rsid w:val="00DA7299"/>
    <w:rsid w:val="00DA7EF7"/>
    <w:rsid w:val="00DC04CD"/>
    <w:rsid w:val="00DC20FE"/>
    <w:rsid w:val="00DC6548"/>
    <w:rsid w:val="00DD07B5"/>
    <w:rsid w:val="00DD36C4"/>
    <w:rsid w:val="00DD5C7C"/>
    <w:rsid w:val="00DE1378"/>
    <w:rsid w:val="00DE25D4"/>
    <w:rsid w:val="00DE680E"/>
    <w:rsid w:val="00DE75C0"/>
    <w:rsid w:val="00E0083E"/>
    <w:rsid w:val="00E02EC2"/>
    <w:rsid w:val="00E04711"/>
    <w:rsid w:val="00E06164"/>
    <w:rsid w:val="00E075B8"/>
    <w:rsid w:val="00E215BC"/>
    <w:rsid w:val="00E261C1"/>
    <w:rsid w:val="00E26A12"/>
    <w:rsid w:val="00E32BD0"/>
    <w:rsid w:val="00E331D3"/>
    <w:rsid w:val="00E34780"/>
    <w:rsid w:val="00E4165B"/>
    <w:rsid w:val="00E45A7D"/>
    <w:rsid w:val="00E5087F"/>
    <w:rsid w:val="00E6078D"/>
    <w:rsid w:val="00E65B8C"/>
    <w:rsid w:val="00E6666D"/>
    <w:rsid w:val="00E70E7B"/>
    <w:rsid w:val="00E71F4D"/>
    <w:rsid w:val="00E735E4"/>
    <w:rsid w:val="00E739EC"/>
    <w:rsid w:val="00E75D0D"/>
    <w:rsid w:val="00E769F4"/>
    <w:rsid w:val="00E80825"/>
    <w:rsid w:val="00E80A76"/>
    <w:rsid w:val="00E81FF2"/>
    <w:rsid w:val="00E833C4"/>
    <w:rsid w:val="00E839DB"/>
    <w:rsid w:val="00E84E16"/>
    <w:rsid w:val="00E9316A"/>
    <w:rsid w:val="00E9538A"/>
    <w:rsid w:val="00E95D84"/>
    <w:rsid w:val="00E96A5D"/>
    <w:rsid w:val="00EB018C"/>
    <w:rsid w:val="00EB4CC0"/>
    <w:rsid w:val="00EB5BDD"/>
    <w:rsid w:val="00EB6B35"/>
    <w:rsid w:val="00EC047F"/>
    <w:rsid w:val="00EC11A0"/>
    <w:rsid w:val="00EC6B5A"/>
    <w:rsid w:val="00EC7DD3"/>
    <w:rsid w:val="00ED4D9B"/>
    <w:rsid w:val="00ED4E38"/>
    <w:rsid w:val="00EE204B"/>
    <w:rsid w:val="00EF18B2"/>
    <w:rsid w:val="00EF1AF3"/>
    <w:rsid w:val="00EF3EDC"/>
    <w:rsid w:val="00F009BB"/>
    <w:rsid w:val="00F00AC9"/>
    <w:rsid w:val="00F06AE0"/>
    <w:rsid w:val="00F073F7"/>
    <w:rsid w:val="00F14029"/>
    <w:rsid w:val="00F16E56"/>
    <w:rsid w:val="00F262CB"/>
    <w:rsid w:val="00F30949"/>
    <w:rsid w:val="00F33855"/>
    <w:rsid w:val="00F40CEB"/>
    <w:rsid w:val="00F45225"/>
    <w:rsid w:val="00F50C84"/>
    <w:rsid w:val="00F50DEC"/>
    <w:rsid w:val="00F60505"/>
    <w:rsid w:val="00F620A8"/>
    <w:rsid w:val="00F638F8"/>
    <w:rsid w:val="00F650E2"/>
    <w:rsid w:val="00F6712A"/>
    <w:rsid w:val="00F67C27"/>
    <w:rsid w:val="00F71B6D"/>
    <w:rsid w:val="00F75705"/>
    <w:rsid w:val="00F758BC"/>
    <w:rsid w:val="00F77162"/>
    <w:rsid w:val="00F83EF5"/>
    <w:rsid w:val="00F91C66"/>
    <w:rsid w:val="00F95487"/>
    <w:rsid w:val="00FA019F"/>
    <w:rsid w:val="00FA1CFD"/>
    <w:rsid w:val="00FB344C"/>
    <w:rsid w:val="00FB5CD4"/>
    <w:rsid w:val="00FC0E34"/>
    <w:rsid w:val="00FC197A"/>
    <w:rsid w:val="00FC35C1"/>
    <w:rsid w:val="00FC4488"/>
    <w:rsid w:val="00FC6422"/>
    <w:rsid w:val="00FC71BC"/>
    <w:rsid w:val="00FD4147"/>
    <w:rsid w:val="00FD666E"/>
    <w:rsid w:val="00FD7C8A"/>
    <w:rsid w:val="00FE19C1"/>
    <w:rsid w:val="00FE3EBE"/>
    <w:rsid w:val="00FE6C8A"/>
    <w:rsid w:val="00FF176D"/>
    <w:rsid w:val="00FF218F"/>
    <w:rsid w:val="00FF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94632B"/>
  <w15:chartTrackingRefBased/>
  <w15:docId w15:val="{BC0ADF63-550B-9A45-B096-AE8BD6998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05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irström</dc:creator>
  <cp:keywords/>
  <dc:description/>
  <cp:lastModifiedBy>Sofie Olsson Hau</cp:lastModifiedBy>
  <cp:revision>5</cp:revision>
  <dcterms:created xsi:type="dcterms:W3CDTF">2023-06-11T20:06:00Z</dcterms:created>
  <dcterms:modified xsi:type="dcterms:W3CDTF">2023-06-18T10:18:00Z</dcterms:modified>
</cp:coreProperties>
</file>